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lineRule="auto" w:line="480"/>
        <w:jc w:val="both"/>
        <w:rPr/>
      </w:pPr>
      <w:r>
        <w:rPr>
          <w:b/>
          <w:bCs/>
        </w:rPr>
        <w:t>Table S1</w:t>
      </w:r>
      <w:r>
        <w:rPr/>
        <w:t xml:space="preserve">. Identification of </w:t>
      </w:r>
      <w:r>
        <w:rPr>
          <w:rFonts w:eastAsia="Symbol" w:cs="Symbol" w:ascii="Symbol" w:hAnsi="Symbol"/>
        </w:rPr>
        <w:t></w:t>
      </w:r>
      <w:r>
        <w:rPr/>
        <w:t>-actinin-4 by mass spectrometry.</w:t>
      </w:r>
    </w:p>
    <w:tbl>
      <w:tblPr>
        <w:tblW w:w="9468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980"/>
        <w:gridCol w:w="1260"/>
        <w:gridCol w:w="4320"/>
      </w:tblGrid>
      <w:tr>
        <w:trPr/>
        <w:tc>
          <w:tcPr>
            <w:tcW w:w="19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easured mass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Computed mass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Residues</w:t>
            </w:r>
          </w:p>
        </w:tc>
        <w:tc>
          <w:tcPr>
            <w:tcW w:w="43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Amino acid sequence</w:t>
            </w:r>
          </w:p>
        </w:tc>
      </w:tr>
      <w:tr>
        <w:trPr/>
        <w:tc>
          <w:tcPr>
            <w:tcW w:w="190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63.473</w:t>
            </w:r>
          </w:p>
        </w:tc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63.475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15-122</w:t>
            </w:r>
          </w:p>
        </w:tc>
        <w:tc>
          <w:tcPr>
            <w:tcW w:w="43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ALDFIASK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28.54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28.5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12-31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TIPWLEDR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173.64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173.5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67-17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EGLLLWCQR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214.7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214.6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01-31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LASDLLEWIR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385.81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385.7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34-74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VGWEQLLTTIAR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391.7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391.6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5-6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TFTAWCNSHLR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420.75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420.6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96-40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GYEEWLLNEIR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428.8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428.7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46-75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TINEVENQILTR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480.85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480.8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12-32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TIPWLEDRVPQK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519.79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519.7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5-6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TFTAWCNSHLRK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519.79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519.7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4-6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KTFTAWCNSHLR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560.76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560.7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70-88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ELPPDQAEYCIAR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607.84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607.7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51-36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CQLEINFNTLQTK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674.93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674.8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54-86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VLAGDKNFITAEELR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757.87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757.8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98-51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ICDQWDALGSLTHSR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772.95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772.9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53-66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QFASQANVVGPWIQTK</w:t>
            </w:r>
          </w:p>
        </w:tc>
      </w:tr>
      <w:tr>
        <w:trPr>
          <w:trHeight w:val="233" w:hRule="atLeast"/>
        </w:trPr>
        <w:tc>
          <w:tcPr>
            <w:tcW w:w="19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323.729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323.739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96-723</w:t>
            </w:r>
          </w:p>
        </w:tc>
        <w:tc>
          <w:tcPr>
            <w:tcW w:w="43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SIVDYKPNLDLLEQQHQLIQEALIFDNK</w:t>
            </w:r>
          </w:p>
        </w:tc>
      </w:tr>
    </w:tbl>
    <w:p>
      <w:pPr>
        <w:pStyle w:val="Normal"/>
        <w:spacing w:lineRule="auto" w:line="480"/>
        <w:ind w:left="720" w:hanging="72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7T07:22:00Z</dcterms:created>
  <dc:creator>Maria Trulsson</dc:creator>
  <dc:description/>
  <cp:keywords/>
  <dc:language>en-US</dc:language>
  <cp:lastModifiedBy>Maria Trulsson</cp:lastModifiedBy>
  <dcterms:modified xsi:type="dcterms:W3CDTF">2009-07-03T06:19:00Z</dcterms:modified>
  <cp:revision>5</cp:revision>
  <dc:subject/>
  <dc:title>Supplementary Table I</dc:title>
</cp:coreProperties>
</file>